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4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268"/>
        <w:gridCol w:w="1985"/>
        <w:gridCol w:w="1143"/>
      </w:tblGrid>
      <w:tr w:rsidR="00672DE3" w:rsidRPr="00843A9A" w14:paraId="2E65D666" w14:textId="77777777" w:rsidTr="006C62F9">
        <w:trPr>
          <w:trHeight w:val="68"/>
        </w:trPr>
        <w:tc>
          <w:tcPr>
            <w:tcW w:w="964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98EA6B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43A9A">
              <w:rPr>
                <w:rFonts w:ascii="Arial" w:eastAsia="PMingLiU" w:hAnsi="Arial" w:cs="Arial"/>
                <w:b/>
                <w:bCs/>
              </w:rPr>
              <w:t>Supplementary Table 1: Radiation dose of Validation and Prospective groups in NCCT and CCT</w:t>
            </w:r>
          </w:p>
        </w:tc>
      </w:tr>
      <w:tr w:rsidR="00672DE3" w:rsidRPr="00843A9A" w14:paraId="4B0E6E5E" w14:textId="77777777" w:rsidTr="006C62F9">
        <w:trPr>
          <w:trHeight w:val="103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3DEE47E" w14:textId="77777777" w:rsidR="00672DE3" w:rsidRPr="00843A9A" w:rsidRDefault="00672DE3" w:rsidP="006C62F9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8F07CA7" w14:textId="77777777" w:rsidR="00672DE3" w:rsidRPr="00843A9A" w:rsidRDefault="00672DE3" w:rsidP="006C62F9">
            <w:pPr>
              <w:jc w:val="center"/>
              <w:rPr>
                <w:rFonts w:ascii="Arial" w:eastAsiaTheme="minorEastAsia" w:hAnsi="Arial" w:cs="Arial"/>
              </w:rPr>
            </w:pPr>
            <w:r w:rsidRPr="00843A9A">
              <w:rPr>
                <w:rFonts w:ascii="Arial" w:hAnsi="Arial" w:cs="Arial"/>
              </w:rPr>
              <w:t>Validation grou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CEB0C6D" w14:textId="77777777" w:rsidR="00672DE3" w:rsidRPr="00843A9A" w:rsidRDefault="00672DE3" w:rsidP="006C62F9">
            <w:pPr>
              <w:jc w:val="center"/>
              <w:rPr>
                <w:rFonts w:ascii="Arial" w:eastAsiaTheme="minorEastAsia" w:hAnsi="Arial" w:cs="Arial"/>
              </w:rPr>
            </w:pPr>
            <w:r w:rsidRPr="00843A9A">
              <w:rPr>
                <w:rFonts w:ascii="Arial" w:hAnsi="Arial" w:cs="Arial"/>
              </w:rPr>
              <w:t>Prospective group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04891CF" w14:textId="77777777" w:rsidR="00672DE3" w:rsidRPr="00843A9A" w:rsidRDefault="00672DE3" w:rsidP="006C62F9">
            <w:pPr>
              <w:jc w:val="center"/>
              <w:rPr>
                <w:rFonts w:ascii="Arial" w:eastAsiaTheme="minorEastAsia" w:hAnsi="Arial" w:cs="Arial"/>
              </w:rPr>
            </w:pPr>
            <w:r w:rsidRPr="00843A9A">
              <w:rPr>
                <w:rFonts w:ascii="Arial" w:hAnsi="Arial" w:cs="Arial"/>
              </w:rPr>
              <w:t>P value</w:t>
            </w:r>
          </w:p>
        </w:tc>
      </w:tr>
      <w:tr w:rsidR="00672DE3" w:rsidRPr="00843A9A" w14:paraId="43477363" w14:textId="77777777" w:rsidTr="006C62F9">
        <w:trPr>
          <w:trHeight w:val="103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3ACE086" w14:textId="77777777" w:rsidR="00672DE3" w:rsidRPr="00843A9A" w:rsidRDefault="00672DE3" w:rsidP="006C62F9">
            <w:pPr>
              <w:rPr>
                <w:rFonts w:ascii="Arial" w:eastAsiaTheme="minorEastAsia" w:hAnsi="Arial" w:cs="Arial"/>
              </w:rPr>
            </w:pPr>
            <w:r w:rsidRPr="00843A9A">
              <w:rPr>
                <w:rFonts w:ascii="Arial" w:hAnsi="Arial" w:cs="Arial"/>
              </w:rPr>
              <w:t>NCCT radiation d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2E1607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FB77F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6FF82BD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72DE3" w:rsidRPr="00843A9A" w14:paraId="6C1484A6" w14:textId="77777777" w:rsidTr="006C62F9">
        <w:trPr>
          <w:trHeight w:val="103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227801" w14:textId="77777777" w:rsidR="00672DE3" w:rsidRPr="00843A9A" w:rsidRDefault="00672DE3" w:rsidP="006C62F9">
            <w:pPr>
              <w:rPr>
                <w:rFonts w:ascii="Arial" w:eastAsiaTheme="minorEastAsia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DLP-</w:t>
            </w:r>
            <w:r w:rsidRPr="00843A9A">
              <w:rPr>
                <w:rFonts w:ascii="Arial" w:hAnsi="Arial" w:cs="Arial"/>
              </w:rPr>
              <w:t xml:space="preserve"> Planning scan (mGy.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28C70" w14:textId="77777777" w:rsidR="00672DE3" w:rsidRPr="00843A9A" w:rsidRDefault="00672DE3" w:rsidP="006C62F9">
            <w:pPr>
              <w:jc w:val="center"/>
              <w:rPr>
                <w:rFonts w:ascii="Arial" w:eastAsiaTheme="minorEastAsia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19.</w:t>
            </w:r>
            <w:r w:rsidRPr="00843A9A">
              <w:rPr>
                <w:rFonts w:ascii="Arial" w:hAnsi="Arial" w:cs="Arial"/>
              </w:rPr>
              <w:t>4</w:t>
            </w:r>
            <w:r w:rsidRPr="00843A9A">
              <w:rPr>
                <w:rFonts w:ascii="Arial" w:eastAsia="Times New Roman" w:hAnsi="Arial" w:cs="Arial"/>
              </w:rPr>
              <w:t>+/-15.</w:t>
            </w:r>
            <w:r w:rsidRPr="00843A9A">
              <w:rPr>
                <w:rFonts w:ascii="Arial" w:hAnsi="Arial" w:cs="Arial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288DF" w14:textId="77777777" w:rsidR="00672DE3" w:rsidRPr="00843A9A" w:rsidRDefault="00672DE3" w:rsidP="006C62F9">
            <w:pPr>
              <w:jc w:val="center"/>
              <w:rPr>
                <w:rFonts w:ascii="Arial" w:eastAsiaTheme="minorEastAsia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1</w:t>
            </w:r>
            <w:r w:rsidRPr="00843A9A">
              <w:rPr>
                <w:rFonts w:ascii="Arial" w:hAnsi="Arial" w:cs="Arial"/>
              </w:rPr>
              <w:t>9.0</w:t>
            </w:r>
            <w:r w:rsidRPr="00843A9A">
              <w:rPr>
                <w:rFonts w:ascii="Arial" w:eastAsia="Times New Roman" w:hAnsi="Arial" w:cs="Arial"/>
              </w:rPr>
              <w:t>+/-14.</w:t>
            </w:r>
            <w:r w:rsidRPr="00843A9A">
              <w:rPr>
                <w:rFonts w:ascii="Arial" w:hAnsi="Arial" w:cs="Arial"/>
              </w:rPr>
              <w:t>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3980F1" w14:textId="77777777" w:rsidR="00672DE3" w:rsidRPr="00843A9A" w:rsidRDefault="00672DE3" w:rsidP="006C62F9">
            <w:pPr>
              <w:jc w:val="center"/>
              <w:rPr>
                <w:rFonts w:ascii="Arial" w:eastAsiaTheme="minorEastAsia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0.</w:t>
            </w:r>
            <w:r w:rsidRPr="00843A9A">
              <w:rPr>
                <w:rFonts w:ascii="Arial" w:hAnsi="Arial" w:cs="Arial"/>
              </w:rPr>
              <w:t>840</w:t>
            </w:r>
          </w:p>
        </w:tc>
      </w:tr>
      <w:tr w:rsidR="00672DE3" w:rsidRPr="00843A9A" w14:paraId="0FF47F3B" w14:textId="77777777" w:rsidTr="006C62F9">
        <w:trPr>
          <w:trHeight w:val="68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31D21B" w14:textId="77777777" w:rsidR="00672DE3" w:rsidRPr="00843A9A" w:rsidRDefault="00672DE3" w:rsidP="006C62F9">
            <w:pPr>
              <w:rPr>
                <w:rFonts w:ascii="Arial" w:eastAsiaTheme="minorEastAsia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CTDI-</w:t>
            </w:r>
            <w:r w:rsidRPr="00843A9A">
              <w:rPr>
                <w:rFonts w:ascii="Arial" w:hAnsi="Arial" w:cs="Arial"/>
              </w:rPr>
              <w:t>Planning scan (</w:t>
            </w:r>
            <w:proofErr w:type="spellStart"/>
            <w:r w:rsidRPr="00843A9A">
              <w:rPr>
                <w:rFonts w:ascii="Arial" w:hAnsi="Arial" w:cs="Arial"/>
              </w:rPr>
              <w:t>mGy</w:t>
            </w:r>
            <w:proofErr w:type="spellEnd"/>
            <w:r w:rsidRPr="00843A9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6551D" w14:textId="77777777" w:rsidR="00672DE3" w:rsidRPr="00843A9A" w:rsidRDefault="00672DE3" w:rsidP="006C62F9">
            <w:pPr>
              <w:jc w:val="center"/>
              <w:rPr>
                <w:rFonts w:ascii="Arial" w:eastAsiaTheme="minorEastAsia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0.8+/-0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C0450" w14:textId="77777777" w:rsidR="00672DE3" w:rsidRPr="00843A9A" w:rsidRDefault="00672DE3" w:rsidP="006C62F9">
            <w:pPr>
              <w:jc w:val="center"/>
              <w:rPr>
                <w:rFonts w:ascii="Arial" w:eastAsiaTheme="minorEastAsia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0.8+/-0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0E558B" w14:textId="77777777" w:rsidR="00672DE3" w:rsidRPr="00843A9A" w:rsidRDefault="00672DE3" w:rsidP="006C62F9">
            <w:pPr>
              <w:jc w:val="center"/>
              <w:rPr>
                <w:rFonts w:ascii="Arial" w:eastAsiaTheme="minorEastAsia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0.8</w:t>
            </w:r>
            <w:r w:rsidRPr="00843A9A">
              <w:rPr>
                <w:rFonts w:ascii="Arial" w:hAnsi="Arial" w:cs="Arial"/>
              </w:rPr>
              <w:t>66</w:t>
            </w:r>
          </w:p>
        </w:tc>
      </w:tr>
      <w:tr w:rsidR="00672DE3" w:rsidRPr="00843A9A" w14:paraId="309C7E9C" w14:textId="77777777" w:rsidTr="006C62F9">
        <w:trPr>
          <w:trHeight w:val="103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1C1A3B8" w14:textId="77777777" w:rsidR="00672DE3" w:rsidRPr="00843A9A" w:rsidRDefault="00672DE3" w:rsidP="006C62F9">
            <w:pPr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DLP-</w:t>
            </w:r>
            <w:r w:rsidRPr="00843A9A">
              <w:rPr>
                <w:rFonts w:ascii="Arial" w:hAnsi="Arial" w:cs="Arial"/>
              </w:rPr>
              <w:t xml:space="preserve"> </w:t>
            </w:r>
            <w:r w:rsidRPr="00843A9A">
              <w:rPr>
                <w:rFonts w:ascii="Arial" w:eastAsia="Times New Roman" w:hAnsi="Arial" w:cs="Arial"/>
              </w:rPr>
              <w:t>Calcium score</w:t>
            </w:r>
            <w:r w:rsidRPr="00843A9A">
              <w:rPr>
                <w:rFonts w:ascii="Arial" w:hAnsi="Arial" w:cs="Arial"/>
              </w:rPr>
              <w:t xml:space="preserve"> scan (mGy.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B2A6E7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109.8+/-35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9DCB0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136.7+/-23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540DA7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&lt;0.001</w:t>
            </w:r>
          </w:p>
        </w:tc>
      </w:tr>
      <w:tr w:rsidR="00672DE3" w:rsidRPr="00843A9A" w14:paraId="0C928ABB" w14:textId="77777777" w:rsidTr="006C62F9">
        <w:trPr>
          <w:trHeight w:val="103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B1F053" w14:textId="77777777" w:rsidR="00672DE3" w:rsidRPr="00843A9A" w:rsidRDefault="00672DE3" w:rsidP="006C62F9">
            <w:pPr>
              <w:rPr>
                <w:rFonts w:ascii="Arial" w:eastAsiaTheme="minorEastAsia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CTDI-Calcium score</w:t>
            </w:r>
            <w:r w:rsidRPr="00843A9A">
              <w:rPr>
                <w:rFonts w:ascii="Arial" w:hAnsi="Arial" w:cs="Arial"/>
              </w:rPr>
              <w:t xml:space="preserve"> scan (</w:t>
            </w:r>
            <w:proofErr w:type="spellStart"/>
            <w:r w:rsidRPr="00843A9A">
              <w:rPr>
                <w:rFonts w:ascii="Arial" w:hAnsi="Arial" w:cs="Arial"/>
              </w:rPr>
              <w:t>mGy</w:t>
            </w:r>
            <w:proofErr w:type="spellEnd"/>
            <w:r w:rsidRPr="00843A9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5D8F33" w14:textId="77777777" w:rsidR="00672DE3" w:rsidRPr="00843A9A" w:rsidRDefault="00672DE3" w:rsidP="006C62F9">
            <w:pPr>
              <w:jc w:val="center"/>
              <w:rPr>
                <w:rFonts w:ascii="Arial" w:eastAsiaTheme="minorEastAsia" w:hAnsi="Arial" w:cs="Arial"/>
              </w:rPr>
            </w:pPr>
            <w:r w:rsidRPr="00843A9A">
              <w:rPr>
                <w:rFonts w:ascii="Arial" w:hAnsi="Arial" w:cs="Arial"/>
              </w:rPr>
              <w:t>6.8+/-2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B5280" w14:textId="77777777" w:rsidR="00672DE3" w:rsidRPr="00843A9A" w:rsidRDefault="00672DE3" w:rsidP="006C62F9">
            <w:pPr>
              <w:jc w:val="center"/>
              <w:rPr>
                <w:rFonts w:ascii="Arial" w:eastAsiaTheme="minorEastAsia" w:hAnsi="Arial" w:cs="Arial"/>
              </w:rPr>
            </w:pPr>
            <w:r w:rsidRPr="00843A9A">
              <w:rPr>
                <w:rFonts w:ascii="Arial" w:hAnsi="Arial" w:cs="Arial"/>
              </w:rPr>
              <w:t>10.0</w:t>
            </w:r>
            <w:r w:rsidRPr="00843A9A">
              <w:rPr>
                <w:rFonts w:ascii="Arial" w:eastAsia="Times New Roman" w:hAnsi="Arial" w:cs="Arial"/>
              </w:rPr>
              <w:t>+/-</w:t>
            </w:r>
            <w:r w:rsidRPr="00843A9A">
              <w:rPr>
                <w:rFonts w:ascii="Arial" w:hAnsi="Arial" w:cs="Arial"/>
              </w:rPr>
              <w:t>1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A8AA1B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&lt;0.001</w:t>
            </w:r>
          </w:p>
        </w:tc>
      </w:tr>
      <w:tr w:rsidR="00672DE3" w:rsidRPr="00843A9A" w14:paraId="112899B1" w14:textId="77777777" w:rsidTr="006C62F9">
        <w:trPr>
          <w:trHeight w:val="103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CE0CEE5" w14:textId="77777777" w:rsidR="00672DE3" w:rsidRPr="00843A9A" w:rsidRDefault="00672DE3" w:rsidP="006C62F9">
            <w:pPr>
              <w:rPr>
                <w:rFonts w:ascii="Arial" w:eastAsiaTheme="minorEastAsia" w:hAnsi="Arial" w:cs="Arial"/>
              </w:rPr>
            </w:pPr>
            <w:r w:rsidRPr="00843A9A">
              <w:rPr>
                <w:rFonts w:ascii="Arial" w:hAnsi="Arial" w:cs="Arial"/>
              </w:rPr>
              <w:t>CCT radiation d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6E126B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543A7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C11AA9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</w:p>
        </w:tc>
      </w:tr>
      <w:tr w:rsidR="00672DE3" w:rsidRPr="00843A9A" w14:paraId="1E20187B" w14:textId="77777777" w:rsidTr="006C62F9">
        <w:trPr>
          <w:trHeight w:val="68"/>
        </w:trPr>
        <w:tc>
          <w:tcPr>
            <w:tcW w:w="425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9CDC0A" w14:textId="77777777" w:rsidR="00672DE3" w:rsidRPr="00843A9A" w:rsidRDefault="00672DE3" w:rsidP="006C62F9">
            <w:pPr>
              <w:rPr>
                <w:rFonts w:ascii="Arial" w:eastAsiaTheme="minorEastAsia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DLP</w:t>
            </w:r>
            <w:r w:rsidRPr="00843A9A">
              <w:rPr>
                <w:rFonts w:ascii="Arial" w:hAnsi="Arial" w:cs="Arial"/>
              </w:rPr>
              <w:t xml:space="preserve"> (mGy.c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4312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1315+/-559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408C5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1193.8+/-471.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913161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&lt;0.001</w:t>
            </w:r>
          </w:p>
        </w:tc>
      </w:tr>
      <w:tr w:rsidR="00672DE3" w:rsidRPr="00843A9A" w14:paraId="031D1A47" w14:textId="77777777" w:rsidTr="006C62F9">
        <w:trPr>
          <w:trHeight w:val="68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057E0AD" w14:textId="77777777" w:rsidR="00672DE3" w:rsidRPr="00843A9A" w:rsidRDefault="00672DE3" w:rsidP="006C62F9">
            <w:pPr>
              <w:rPr>
                <w:rFonts w:ascii="Arial" w:eastAsiaTheme="minorEastAsia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CTDI</w:t>
            </w:r>
            <w:r w:rsidRPr="00843A9A">
              <w:rPr>
                <w:rFonts w:ascii="Arial" w:hAnsi="Arial" w:cs="Arial"/>
              </w:rPr>
              <w:t xml:space="preserve"> (</w:t>
            </w:r>
            <w:proofErr w:type="spellStart"/>
            <w:r w:rsidRPr="00843A9A">
              <w:rPr>
                <w:rFonts w:ascii="Arial" w:hAnsi="Arial" w:cs="Arial"/>
              </w:rPr>
              <w:t>mGy</w:t>
            </w:r>
            <w:proofErr w:type="spellEnd"/>
            <w:r w:rsidRPr="00843A9A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533D50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78.3+/-34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64188D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70.3+/-26.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EC80A" w14:textId="77777777" w:rsidR="00672DE3" w:rsidRPr="00843A9A" w:rsidRDefault="00672DE3" w:rsidP="006C62F9">
            <w:pPr>
              <w:jc w:val="center"/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Times New Roman" w:hAnsi="Arial" w:cs="Arial"/>
              </w:rPr>
              <w:t>0.057</w:t>
            </w:r>
          </w:p>
        </w:tc>
      </w:tr>
      <w:tr w:rsidR="00672DE3" w:rsidRPr="00843A9A" w14:paraId="354B9515" w14:textId="77777777" w:rsidTr="006C62F9">
        <w:trPr>
          <w:trHeight w:val="68"/>
        </w:trPr>
        <w:tc>
          <w:tcPr>
            <w:tcW w:w="964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85C5D3" w14:textId="77777777" w:rsidR="00672DE3" w:rsidRPr="00843A9A" w:rsidRDefault="00672DE3" w:rsidP="006C62F9">
            <w:pPr>
              <w:rPr>
                <w:rFonts w:ascii="Arial" w:eastAsia="PMingLiU" w:hAnsi="Arial" w:cs="Arial"/>
              </w:rPr>
            </w:pPr>
            <w:r w:rsidRPr="00843A9A">
              <w:rPr>
                <w:rFonts w:ascii="Arial" w:eastAsia="PMingLiU" w:hAnsi="Arial" w:cs="Arial"/>
              </w:rPr>
              <w:t xml:space="preserve"> CCT: contrast cardiac CT; CTDI: Computed Tomography Index; DLP: Dose Length Product; NCCT: Non-contrast cardiac CT.</w:t>
            </w:r>
          </w:p>
          <w:p w14:paraId="3D02F3B1" w14:textId="77777777" w:rsidR="00672DE3" w:rsidRPr="00843A9A" w:rsidRDefault="00672DE3" w:rsidP="006C62F9">
            <w:pPr>
              <w:rPr>
                <w:rFonts w:ascii="Arial" w:eastAsia="Times New Roman" w:hAnsi="Arial" w:cs="Arial"/>
              </w:rPr>
            </w:pPr>
            <w:r w:rsidRPr="00843A9A">
              <w:rPr>
                <w:rFonts w:ascii="Arial" w:eastAsia="PMingLiU" w:hAnsi="Arial" w:cs="Arial"/>
              </w:rPr>
              <w:t>*p&lt;0.05</w:t>
            </w:r>
          </w:p>
        </w:tc>
      </w:tr>
    </w:tbl>
    <w:p w14:paraId="3EC6B1F8" w14:textId="77777777" w:rsidR="00672DE3" w:rsidRDefault="00672DE3"/>
    <w:sectPr w:rsidR="00672D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DE3"/>
    <w:rsid w:val="00672DE3"/>
    <w:rsid w:val="00FD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6D610"/>
  <w15:chartTrackingRefBased/>
  <w15:docId w15:val="{27FF8E94-5264-4785-AE7F-41F5154A3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DE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2D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D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D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D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D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DE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DE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DE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DE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D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2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DE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2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DE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2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DE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2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D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t0642</dc:creator>
  <cp:keywords/>
  <dc:description/>
  <cp:lastModifiedBy>Dt0642</cp:lastModifiedBy>
  <cp:revision>1</cp:revision>
  <dcterms:created xsi:type="dcterms:W3CDTF">2025-09-30T06:14:00Z</dcterms:created>
  <dcterms:modified xsi:type="dcterms:W3CDTF">2025-09-30T06:15:00Z</dcterms:modified>
</cp:coreProperties>
</file>